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1127A" w14:textId="77777777" w:rsidR="00450D7D" w:rsidRDefault="00450D7D" w:rsidP="00450D7D">
      <w:pPr>
        <w:pStyle w:val="Heading1"/>
        <w:spacing w:line="360" w:lineRule="auto"/>
        <w:rPr>
          <w:rFonts w:asciiTheme="majorBidi" w:hAnsiTheme="majorBidi"/>
          <w:b/>
          <w:bCs/>
          <w:color w:val="000000" w:themeColor="text1"/>
          <w:lang w:bidi="fa-IR"/>
        </w:rPr>
      </w:pPr>
      <w:r w:rsidRPr="00FC7FEB">
        <w:rPr>
          <w:rFonts w:asciiTheme="majorBidi" w:hAnsiTheme="majorBidi"/>
          <w:b/>
          <w:bCs/>
          <w:color w:val="000000" w:themeColor="text1"/>
          <w:lang w:bidi="fa-IR"/>
        </w:rPr>
        <w:t xml:space="preserve">Appendix </w:t>
      </w:r>
    </w:p>
    <w:p w14:paraId="591EA8A3" w14:textId="77777777" w:rsidR="00450D7D" w:rsidRPr="00FC7FEB" w:rsidRDefault="00450D7D" w:rsidP="00450D7D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0"/>
          <w:szCs w:val="20"/>
        </w:rPr>
        <w:t>Table A</w:t>
      </w:r>
      <w:r w:rsidRPr="00FE7280">
        <w:rPr>
          <w:rFonts w:asciiTheme="majorBidi" w:hAnsiTheme="majorBidi" w:cstheme="majorBidi"/>
          <w:sz w:val="20"/>
          <w:szCs w:val="20"/>
        </w:rPr>
        <w:fldChar w:fldCharType="begin"/>
      </w:r>
      <w:r w:rsidRPr="00FE7280">
        <w:rPr>
          <w:rFonts w:asciiTheme="majorBidi" w:hAnsiTheme="majorBidi" w:cstheme="majorBidi"/>
          <w:sz w:val="20"/>
          <w:szCs w:val="20"/>
        </w:rPr>
        <w:instrText xml:space="preserve"> SEQ Table_A. \* ARABIC </w:instrText>
      </w:r>
      <w:r w:rsidRPr="00FE7280">
        <w:rPr>
          <w:rFonts w:asciiTheme="majorBidi" w:hAnsiTheme="majorBidi" w:cstheme="majorBidi"/>
          <w:sz w:val="20"/>
          <w:szCs w:val="20"/>
        </w:rPr>
        <w:fldChar w:fldCharType="separate"/>
      </w:r>
      <w:r w:rsidRPr="00FE7280">
        <w:rPr>
          <w:rFonts w:asciiTheme="majorBidi" w:hAnsiTheme="majorBidi" w:cstheme="majorBidi"/>
          <w:noProof/>
          <w:sz w:val="20"/>
          <w:szCs w:val="20"/>
        </w:rPr>
        <w:t>1</w:t>
      </w:r>
      <w:r w:rsidRPr="00FE7280">
        <w:rPr>
          <w:rFonts w:asciiTheme="majorBidi" w:hAnsiTheme="majorBidi" w:cstheme="majorBidi"/>
          <w:sz w:val="20"/>
          <w:szCs w:val="20"/>
        </w:rPr>
        <w:fldChar w:fldCharType="end"/>
      </w:r>
      <w:r w:rsidRPr="00FE7280">
        <w:rPr>
          <w:rFonts w:asciiTheme="majorBidi" w:hAnsiTheme="majorBidi" w:cstheme="majorBidi"/>
          <w:sz w:val="20"/>
          <w:szCs w:val="20"/>
        </w:rPr>
        <w:t>. Correlation matrix</w:t>
      </w:r>
      <w:r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350"/>
        <w:gridCol w:w="1440"/>
        <w:gridCol w:w="1440"/>
        <w:gridCol w:w="1350"/>
        <w:gridCol w:w="1260"/>
        <w:gridCol w:w="1080"/>
      </w:tblGrid>
      <w:tr w:rsidR="00450D7D" w:rsidRPr="00FE7280" w14:paraId="3A6B4915" w14:textId="77777777" w:rsidTr="004B66A7">
        <w:trPr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3858A6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 xml:space="preserve">         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AD8D34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C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0EE6DF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RER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BBD0E6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REIMP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4A0A3C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GDP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774AE2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REDEV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808497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EP</w:t>
            </w:r>
          </w:p>
        </w:tc>
      </w:tr>
      <w:tr w:rsidR="00450D7D" w:rsidRPr="00FE7280" w14:paraId="241FCB7E" w14:textId="77777777" w:rsidTr="004B66A7">
        <w:trPr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DF7542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C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A246F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89FB81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82420E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2CE3C9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2B618D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4A154C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50D7D" w:rsidRPr="00FE7280" w14:paraId="42DFBF78" w14:textId="77777777" w:rsidTr="004B66A7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CE742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RE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4B75D3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F4288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C4574E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561A17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33942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C7BE64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50D7D" w:rsidRPr="00FE7280" w14:paraId="2F050F11" w14:textId="77777777" w:rsidTr="004B66A7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C140D4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REIM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E0BD83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D322C9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EA247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8643A5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DDFD4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4AE377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50D7D" w:rsidRPr="00FE7280" w14:paraId="1C0DD7B4" w14:textId="77777777" w:rsidTr="004B66A7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1FD9E9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GD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F7BE94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56DBD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3D1AD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3C032D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5290FD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912A3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50D7D" w:rsidRPr="00FE7280" w14:paraId="5FDF7DD8" w14:textId="77777777" w:rsidTr="004B66A7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18C5B1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REDE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650513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806159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237D0E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81673E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62713D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9F2872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50D7D" w:rsidRPr="00FE7280" w14:paraId="7ABB9A82" w14:textId="77777777" w:rsidTr="004B66A7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BBEE8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E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07924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-0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83E9B7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A9DA3D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2617F3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718B30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F575FA" w14:textId="77777777" w:rsidR="00450D7D" w:rsidRPr="00FE7280" w:rsidRDefault="00450D7D" w:rsidP="004B66A7">
            <w:pPr>
              <w:keepNext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</w:tbl>
    <w:p w14:paraId="0A237141" w14:textId="77777777" w:rsidR="00450D7D" w:rsidRDefault="00450D7D" w:rsidP="00450D7D">
      <w:pPr>
        <w:pStyle w:val="Caption"/>
        <w:keepNext/>
        <w:spacing w:line="360" w:lineRule="auto"/>
        <w:rPr>
          <w:rFonts w:asciiTheme="majorBidi" w:hAnsiTheme="majorBidi" w:cstheme="majorBidi"/>
        </w:rPr>
      </w:pPr>
    </w:p>
    <w:p w14:paraId="0CBC8031" w14:textId="77777777" w:rsidR="00450D7D" w:rsidRPr="00D95E9A" w:rsidRDefault="00450D7D" w:rsidP="00450D7D">
      <w:pPr>
        <w:spacing w:before="240" w:line="36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0" w:name="_Ref126735472"/>
      <w:r>
        <w:rPr>
          <w:rFonts w:asciiTheme="majorBidi" w:hAnsiTheme="majorBidi" w:cstheme="majorBidi"/>
          <w:sz w:val="20"/>
          <w:szCs w:val="20"/>
        </w:rPr>
        <w:t>Table A</w:t>
      </w:r>
      <w:r w:rsidRPr="00FE7280">
        <w:rPr>
          <w:rFonts w:asciiTheme="majorBidi" w:hAnsiTheme="majorBidi" w:cstheme="majorBidi"/>
          <w:sz w:val="20"/>
          <w:szCs w:val="20"/>
        </w:rPr>
        <w:fldChar w:fldCharType="begin"/>
      </w:r>
      <w:r w:rsidRPr="00FE7280">
        <w:rPr>
          <w:rFonts w:asciiTheme="majorBidi" w:hAnsiTheme="majorBidi" w:cstheme="majorBidi"/>
          <w:sz w:val="20"/>
          <w:szCs w:val="20"/>
        </w:rPr>
        <w:instrText xml:space="preserve"> SEQ Table_A. \* ARABIC </w:instrText>
      </w:r>
      <w:r w:rsidRPr="00FE7280">
        <w:rPr>
          <w:rFonts w:asciiTheme="majorBidi" w:hAnsiTheme="majorBidi" w:cstheme="majorBidi"/>
          <w:sz w:val="20"/>
          <w:szCs w:val="20"/>
        </w:rPr>
        <w:fldChar w:fldCharType="separate"/>
      </w:r>
      <w:r w:rsidRPr="00FE7280">
        <w:rPr>
          <w:rFonts w:asciiTheme="majorBidi" w:hAnsiTheme="majorBidi" w:cstheme="majorBidi"/>
          <w:noProof/>
          <w:sz w:val="20"/>
          <w:szCs w:val="20"/>
        </w:rPr>
        <w:t>2</w:t>
      </w:r>
      <w:r w:rsidRPr="00FE7280">
        <w:rPr>
          <w:rFonts w:asciiTheme="majorBidi" w:hAnsiTheme="majorBidi" w:cstheme="majorBidi"/>
          <w:sz w:val="20"/>
          <w:szCs w:val="20"/>
        </w:rPr>
        <w:fldChar w:fldCharType="end"/>
      </w:r>
      <w:bookmarkEnd w:id="0"/>
      <w:r w:rsidRPr="00FE7280">
        <w:rPr>
          <w:rFonts w:asciiTheme="majorBidi" w:hAnsiTheme="majorBidi" w:cstheme="majorBidi"/>
          <w:sz w:val="20"/>
          <w:szCs w:val="20"/>
        </w:rPr>
        <w:t>. Panel unit root tests</w:t>
      </w:r>
      <w:r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1842"/>
        <w:gridCol w:w="1714"/>
        <w:gridCol w:w="1888"/>
        <w:gridCol w:w="1796"/>
      </w:tblGrid>
      <w:tr w:rsidR="00450D7D" w:rsidRPr="00FE7280" w14:paraId="0CEA0ECF" w14:textId="77777777" w:rsidTr="004B66A7">
        <w:tc>
          <w:tcPr>
            <w:tcW w:w="211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68E8668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riables</w:t>
            </w:r>
          </w:p>
        </w:tc>
        <w:tc>
          <w:tcPr>
            <w:tcW w:w="35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C71CE0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F (1 lag)</w:t>
            </w:r>
          </w:p>
        </w:tc>
        <w:tc>
          <w:tcPr>
            <w:tcW w:w="36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AB6FB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F (2 lags)</w:t>
            </w:r>
          </w:p>
        </w:tc>
      </w:tr>
      <w:tr w:rsidR="00450D7D" w:rsidRPr="00FE7280" w14:paraId="19E89EE9" w14:textId="77777777" w:rsidTr="004B66A7">
        <w:tc>
          <w:tcPr>
            <w:tcW w:w="21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A46E5AE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E60CD1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vel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868825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rst Difference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219B3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vel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4CEB38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rst Difference</w:t>
            </w:r>
          </w:p>
        </w:tc>
      </w:tr>
      <w:tr w:rsidR="00450D7D" w:rsidRPr="00FE7280" w14:paraId="62FB4DAF" w14:textId="77777777" w:rsidTr="004B66A7">
        <w:tc>
          <w:tcPr>
            <w:tcW w:w="21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2502C6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CE</m:t>
              </m:r>
            </m:oMath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E82D44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73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1D3A2F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0.70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4DE490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04***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46175D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42***</w:t>
            </w:r>
          </w:p>
        </w:tc>
      </w:tr>
      <w:tr w:rsidR="00450D7D" w:rsidRPr="00FE7280" w14:paraId="1A539D50" w14:textId="77777777" w:rsidTr="004B66A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1900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RERD</m:t>
              </m:r>
            </m:oMath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2BFA73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7340BBC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.48*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2B2EBD0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50D4D19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3</w:t>
            </w:r>
          </w:p>
        </w:tc>
      </w:tr>
      <w:tr w:rsidR="00450D7D" w:rsidRPr="00FE7280" w14:paraId="60E062AD" w14:textId="77777777" w:rsidTr="004B66A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C8D4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REIMP</m:t>
              </m:r>
            </m:oMath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131A6D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.21*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CE97DE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.54*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49094A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41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9A3EDA3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47***</w:t>
            </w:r>
          </w:p>
        </w:tc>
      </w:tr>
      <w:tr w:rsidR="00450D7D" w:rsidRPr="00FE7280" w14:paraId="52E40F05" w14:textId="77777777" w:rsidTr="004B66A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663C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GDP</m:t>
              </m:r>
            </m:oMath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FCC80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84*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C9302F8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.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EE5CE0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89**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11E4FB2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88***</w:t>
            </w:r>
          </w:p>
        </w:tc>
      </w:tr>
      <w:tr w:rsidR="00450D7D" w:rsidRPr="00FE7280" w14:paraId="43E4DE57" w14:textId="77777777" w:rsidTr="004B66A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04DE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REDEV</m:t>
              </m:r>
            </m:oMath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C46828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0.4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4DC8026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17*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A2D25C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.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10FBD7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87***</w:t>
            </w:r>
          </w:p>
        </w:tc>
      </w:tr>
      <w:tr w:rsidR="00450D7D" w:rsidRPr="00FE7280" w14:paraId="7F4956C9" w14:textId="77777777" w:rsidTr="004B66A7"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329476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EP</m:t>
              </m:r>
            </m:oMath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63913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.4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786F50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41***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308A3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33***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7F0E03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.76***</w:t>
            </w:r>
          </w:p>
        </w:tc>
      </w:tr>
    </w:tbl>
    <w:p w14:paraId="3B936B16" w14:textId="77777777" w:rsidR="00450D7D" w:rsidRPr="00FE7280" w:rsidRDefault="00450D7D" w:rsidP="00450D7D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FE7280">
        <w:rPr>
          <w:rFonts w:asciiTheme="majorBidi" w:hAnsiTheme="majorBidi" w:cstheme="majorBidi"/>
          <w:sz w:val="20"/>
          <w:szCs w:val="20"/>
          <w:lang w:bidi="fa-IR"/>
        </w:rPr>
        <w:t xml:space="preserve">Note: ***, ** &amp; * is for 1%, 5% and 10% level of significance. </w:t>
      </w:r>
      <w:bookmarkStart w:id="1" w:name="_Ref110632707"/>
    </w:p>
    <w:p w14:paraId="217FED75" w14:textId="77777777" w:rsidR="00450D7D" w:rsidRPr="00FE7280" w:rsidRDefault="00450D7D" w:rsidP="00450D7D">
      <w:pPr>
        <w:spacing w:line="360" w:lineRule="auto"/>
        <w:jc w:val="both"/>
        <w:rPr>
          <w:rFonts w:asciiTheme="majorBidi" w:hAnsiTheme="majorBidi" w:cstheme="majorBidi"/>
        </w:rPr>
      </w:pPr>
      <w:r w:rsidRPr="00FE7280">
        <w:rPr>
          <w:rFonts w:asciiTheme="majorBidi" w:hAnsiTheme="majorBidi" w:cstheme="majorBidi"/>
        </w:rPr>
        <w:fldChar w:fldCharType="begin"/>
      </w:r>
      <w:r w:rsidRPr="00FE7280">
        <w:rPr>
          <w:rFonts w:asciiTheme="majorBidi" w:hAnsiTheme="majorBidi" w:cstheme="majorBidi"/>
        </w:rPr>
        <w:instrText xml:space="preserve"> REF _Ref126735472 \h  \* MERGEFORMAT </w:instrText>
      </w:r>
      <w:r w:rsidRPr="00FE7280">
        <w:rPr>
          <w:rFonts w:asciiTheme="majorBidi" w:hAnsiTheme="majorBidi" w:cstheme="majorBidi"/>
        </w:rPr>
      </w:r>
      <w:r w:rsidRPr="00FE7280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</w:rPr>
        <w:t>Table A</w:t>
      </w:r>
      <w:r w:rsidRPr="00FE7280">
        <w:rPr>
          <w:rFonts w:asciiTheme="majorBidi" w:hAnsiTheme="majorBidi" w:cstheme="majorBidi"/>
          <w:noProof/>
        </w:rPr>
        <w:t>2</w:t>
      </w:r>
      <w:r w:rsidRPr="00FE7280">
        <w:rPr>
          <w:rFonts w:asciiTheme="majorBidi" w:hAnsiTheme="majorBidi" w:cstheme="majorBidi"/>
        </w:rPr>
        <w:fldChar w:fldCharType="end"/>
      </w:r>
      <w:r w:rsidRPr="00FE7280">
        <w:rPr>
          <w:rFonts w:asciiTheme="majorBidi" w:hAnsiTheme="majorBidi" w:cstheme="majorBidi"/>
        </w:rPr>
        <w:t xml:space="preserve"> shows the estimated results of the ADF unit root test. REIMP and GDP are stationary at level; and RERD, REDEV, and EP are stationary at first difference; with one lag used to remove higher-order autoregressive components of the series. After adding one other lag, CE also passes the unit root test. </w:t>
      </w:r>
      <w:bookmarkEnd w:id="1"/>
    </w:p>
    <w:p w14:paraId="43C55967" w14:textId="77777777" w:rsidR="00450D7D" w:rsidRPr="00D95E9A" w:rsidRDefault="00450D7D" w:rsidP="00450D7D">
      <w:pPr>
        <w:spacing w:before="24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bookmarkStart w:id="2" w:name="_Ref126735555"/>
      <w:r>
        <w:rPr>
          <w:rFonts w:asciiTheme="majorBidi" w:hAnsiTheme="majorBidi" w:cstheme="majorBidi"/>
          <w:sz w:val="20"/>
          <w:szCs w:val="20"/>
        </w:rPr>
        <w:t>Table A</w:t>
      </w:r>
      <w:r w:rsidRPr="006C2CC3">
        <w:rPr>
          <w:rFonts w:asciiTheme="majorBidi" w:hAnsiTheme="majorBidi" w:cstheme="majorBidi"/>
          <w:sz w:val="20"/>
          <w:szCs w:val="20"/>
        </w:rPr>
        <w:fldChar w:fldCharType="begin"/>
      </w:r>
      <w:r w:rsidRPr="006C2CC3">
        <w:rPr>
          <w:rFonts w:asciiTheme="majorBidi" w:hAnsiTheme="majorBidi" w:cstheme="majorBidi"/>
          <w:sz w:val="20"/>
          <w:szCs w:val="20"/>
        </w:rPr>
        <w:instrText xml:space="preserve"> SEQ Table_A. \* ARABIC </w:instrText>
      </w:r>
      <w:r w:rsidRPr="006C2CC3">
        <w:rPr>
          <w:rFonts w:asciiTheme="majorBidi" w:hAnsiTheme="majorBidi" w:cstheme="majorBidi"/>
          <w:sz w:val="20"/>
          <w:szCs w:val="20"/>
        </w:rPr>
        <w:fldChar w:fldCharType="separate"/>
      </w:r>
      <w:r w:rsidRPr="006C2CC3">
        <w:rPr>
          <w:rFonts w:asciiTheme="majorBidi" w:hAnsiTheme="majorBidi" w:cstheme="majorBidi"/>
          <w:noProof/>
          <w:sz w:val="20"/>
          <w:szCs w:val="20"/>
        </w:rPr>
        <w:t>3</w:t>
      </w:r>
      <w:r w:rsidRPr="006C2CC3">
        <w:rPr>
          <w:rFonts w:asciiTheme="majorBidi" w:hAnsiTheme="majorBidi" w:cstheme="majorBidi"/>
          <w:sz w:val="20"/>
          <w:szCs w:val="20"/>
        </w:rPr>
        <w:fldChar w:fldCharType="end"/>
      </w:r>
      <w:bookmarkEnd w:id="2"/>
      <w:r w:rsidRPr="006C2CC3">
        <w:rPr>
          <w:rFonts w:asciiTheme="majorBidi" w:hAnsiTheme="majorBidi" w:cstheme="majorBidi"/>
          <w:sz w:val="20"/>
          <w:szCs w:val="20"/>
        </w:rPr>
        <w:t>. Cointegration tes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2520"/>
        <w:gridCol w:w="2525"/>
        <w:gridCol w:w="2472"/>
      </w:tblGrid>
      <w:tr w:rsidR="00450D7D" w:rsidRPr="00FE7280" w14:paraId="05914F77" w14:textId="77777777" w:rsidTr="004B66A7">
        <w:trPr>
          <w:trHeight w:val="325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038B3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400FC7F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Kao (ADF statistics)</w:t>
            </w:r>
          </w:p>
        </w:tc>
        <w:tc>
          <w:tcPr>
            <w:tcW w:w="49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E37877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E7280">
              <w:rPr>
                <w:rFonts w:asciiTheme="majorBidi" w:hAnsiTheme="majorBidi" w:cstheme="majorBidi"/>
                <w:sz w:val="20"/>
                <w:szCs w:val="20"/>
              </w:rPr>
              <w:t>Westerlund</w:t>
            </w:r>
            <w:proofErr w:type="spellEnd"/>
          </w:p>
        </w:tc>
      </w:tr>
      <w:tr w:rsidR="00450D7D" w:rsidRPr="00FE7280" w14:paraId="42053E31" w14:textId="77777777" w:rsidTr="004B66A7">
        <w:trPr>
          <w:trHeight w:val="325"/>
          <w:jc w:val="center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2A240B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599F7C4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C2C5A9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No Trend, No demean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5CBB9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Trend, demean</w:t>
            </w:r>
          </w:p>
        </w:tc>
      </w:tr>
      <w:tr w:rsidR="00450D7D" w:rsidRPr="00FE7280" w14:paraId="42D677E8" w14:textId="77777777" w:rsidTr="004B66A7">
        <w:trPr>
          <w:trHeight w:val="1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AA4D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RERD</m:t>
              </m:r>
            </m:oMath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A53745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3.23**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E46301B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35B02DB6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65**</w:t>
            </w:r>
          </w:p>
        </w:tc>
      </w:tr>
      <w:tr w:rsidR="00450D7D" w:rsidRPr="00FE7280" w14:paraId="34AC3322" w14:textId="77777777" w:rsidTr="004B66A7">
        <w:trPr>
          <w:trHeight w:val="19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E27D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REIMP</m:t>
              </m:r>
            </m:oMath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779BC5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66*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29F9D8C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3.89**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306BDA8D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42*</w:t>
            </w:r>
          </w:p>
        </w:tc>
      </w:tr>
      <w:tr w:rsidR="00450D7D" w:rsidRPr="00FE7280" w14:paraId="2B14983E" w14:textId="77777777" w:rsidTr="004B66A7">
        <w:trPr>
          <w:trHeight w:val="19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6602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GDP</m:t>
              </m:r>
            </m:oMath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803F95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98*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5013FD56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29EAADA7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49*</w:t>
            </w:r>
          </w:p>
        </w:tc>
      </w:tr>
      <w:tr w:rsidR="00450D7D" w:rsidRPr="00FE7280" w14:paraId="7EC71FE5" w14:textId="77777777" w:rsidTr="004B66A7">
        <w:trPr>
          <w:trHeight w:val="1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3B52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REDEV</m:t>
              </m:r>
            </m:oMath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5ED867E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1.66*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44D511D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-1.87*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452D87FF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2.70***</w:t>
            </w:r>
          </w:p>
        </w:tc>
      </w:tr>
      <w:tr w:rsidR="00450D7D" w:rsidRPr="00FE7280" w14:paraId="4DA7B8B5" w14:textId="77777777" w:rsidTr="004B66A7">
        <w:trPr>
          <w:trHeight w:val="194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1F815D" w14:textId="77777777" w:rsidR="00450D7D" w:rsidRPr="005F035B" w:rsidRDefault="00450D7D" w:rsidP="004B66A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F035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lnEP</m:t>
              </m:r>
            </m:oMath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B2994A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-1.51*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F70D0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-3.11***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87DFF6" w14:textId="77777777" w:rsidR="00450D7D" w:rsidRPr="00FE7280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E7280">
              <w:rPr>
                <w:rFonts w:asciiTheme="majorBidi" w:hAnsiTheme="majorBidi" w:cstheme="majorBidi"/>
                <w:sz w:val="20"/>
                <w:szCs w:val="20"/>
              </w:rPr>
              <w:t>3.06***</w:t>
            </w:r>
          </w:p>
        </w:tc>
      </w:tr>
    </w:tbl>
    <w:p w14:paraId="3665D783" w14:textId="77777777" w:rsidR="00450D7D" w:rsidRPr="006C2CC3" w:rsidRDefault="00450D7D" w:rsidP="00450D7D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6C2CC3">
        <w:rPr>
          <w:rFonts w:asciiTheme="majorBidi" w:hAnsiTheme="majorBidi" w:cstheme="majorBidi"/>
          <w:sz w:val="20"/>
          <w:szCs w:val="20"/>
          <w:lang w:bidi="fa-IR"/>
        </w:rPr>
        <w:t>Note: ***, ** &amp; * is for 1%, 5% and 10% level of significance.</w:t>
      </w:r>
    </w:p>
    <w:p w14:paraId="7C099BAC" w14:textId="77777777" w:rsidR="00450D7D" w:rsidRDefault="00450D7D" w:rsidP="00450D7D">
      <w:pPr>
        <w:spacing w:line="360" w:lineRule="auto"/>
        <w:jc w:val="both"/>
        <w:rPr>
          <w:rFonts w:asciiTheme="majorBidi" w:hAnsiTheme="majorBidi" w:cstheme="majorBidi"/>
        </w:rPr>
      </w:pPr>
      <w:r w:rsidRPr="00FC7FEB">
        <w:rPr>
          <w:rFonts w:asciiTheme="majorBidi" w:hAnsiTheme="majorBidi" w:cstheme="majorBidi"/>
        </w:rPr>
        <w:t xml:space="preserve">The estimated results for cointegration via employing Kao and </w:t>
      </w:r>
      <w:proofErr w:type="spellStart"/>
      <w:r w:rsidRPr="00FC7FEB">
        <w:rPr>
          <w:rFonts w:asciiTheme="majorBidi" w:hAnsiTheme="majorBidi" w:cstheme="majorBidi"/>
        </w:rPr>
        <w:t>Westerlund</w:t>
      </w:r>
      <w:proofErr w:type="spellEnd"/>
      <w:r w:rsidRPr="00FC7FEB">
        <w:rPr>
          <w:rFonts w:asciiTheme="majorBidi" w:hAnsiTheme="majorBidi" w:cstheme="majorBidi"/>
        </w:rPr>
        <w:t xml:space="preserve"> tests are provided in </w:t>
      </w:r>
      <w:r w:rsidRPr="00FC7FEB">
        <w:rPr>
          <w:rFonts w:asciiTheme="majorBidi" w:hAnsiTheme="majorBidi" w:cstheme="majorBidi"/>
        </w:rPr>
        <w:fldChar w:fldCharType="begin"/>
      </w:r>
      <w:r w:rsidRPr="00FC7FEB">
        <w:rPr>
          <w:rFonts w:asciiTheme="majorBidi" w:hAnsiTheme="majorBidi" w:cstheme="majorBidi"/>
        </w:rPr>
        <w:instrText xml:space="preserve"> REF _Ref126735555 \h  \* MERGEFORMAT </w:instrText>
      </w:r>
      <w:r w:rsidRPr="00FC7FEB">
        <w:rPr>
          <w:rFonts w:asciiTheme="majorBidi" w:hAnsiTheme="majorBidi" w:cstheme="majorBidi"/>
        </w:rPr>
      </w:r>
      <w:r w:rsidRPr="00FC7FEB">
        <w:rPr>
          <w:rFonts w:asciiTheme="majorBidi" w:hAnsiTheme="majorBidi" w:cstheme="majorBidi"/>
        </w:rPr>
        <w:fldChar w:fldCharType="separate"/>
      </w:r>
      <w:r w:rsidRPr="00FC7FEB">
        <w:rPr>
          <w:rFonts w:asciiTheme="majorBidi" w:hAnsiTheme="majorBidi" w:cstheme="majorBidi"/>
        </w:rPr>
        <w:t>Table A</w:t>
      </w:r>
      <w:r w:rsidRPr="00FC7FEB">
        <w:rPr>
          <w:rFonts w:asciiTheme="majorBidi" w:hAnsiTheme="majorBidi" w:cstheme="majorBidi"/>
          <w:b/>
          <w:bCs/>
          <w:noProof/>
        </w:rPr>
        <w:t>3</w:t>
      </w:r>
      <w:r w:rsidRPr="00FC7FEB">
        <w:rPr>
          <w:rFonts w:asciiTheme="majorBidi" w:hAnsiTheme="majorBidi" w:cstheme="majorBidi"/>
        </w:rPr>
        <w:fldChar w:fldCharType="end"/>
      </w:r>
      <w:r w:rsidRPr="00FC7FEB">
        <w:rPr>
          <w:rFonts w:asciiTheme="majorBidi" w:hAnsiTheme="majorBidi" w:cstheme="majorBidi"/>
        </w:rPr>
        <w:t xml:space="preserve">. The Kao cointegration test rejects null hypothesis that no cointegration exists among the variables. Instead, the alternative hypothesis of the presence of the long-run cointegration could be accepted, which indicates the long-run association among the variables. Similarly, the </w:t>
      </w:r>
      <w:proofErr w:type="spellStart"/>
      <w:r w:rsidRPr="00FC7FEB">
        <w:rPr>
          <w:rFonts w:asciiTheme="majorBidi" w:hAnsiTheme="majorBidi" w:cstheme="majorBidi"/>
        </w:rPr>
        <w:t>Westerlund</w:t>
      </w:r>
      <w:proofErr w:type="spellEnd"/>
      <w:r w:rsidRPr="00FC7FEB">
        <w:rPr>
          <w:rFonts w:asciiTheme="majorBidi" w:hAnsiTheme="majorBidi" w:cstheme="majorBidi"/>
        </w:rPr>
        <w:t xml:space="preserve"> cointegration test, subtracting cross-sectional means, discloses that all the variables are cointegrated. The results are statistically significant at 1%, 5%, and 10% levels.</w:t>
      </w:r>
    </w:p>
    <w:p w14:paraId="17A60295" w14:textId="77777777" w:rsidR="00450D7D" w:rsidRPr="00D95E9A" w:rsidRDefault="00450D7D" w:rsidP="00450D7D">
      <w:pPr>
        <w:spacing w:before="240"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bookmarkStart w:id="3" w:name="_Ref126736149"/>
      <w:r>
        <w:rPr>
          <w:rFonts w:asciiTheme="majorBidi" w:hAnsiTheme="majorBidi" w:cstheme="majorBidi"/>
          <w:sz w:val="20"/>
          <w:szCs w:val="20"/>
        </w:rPr>
        <w:lastRenderedPageBreak/>
        <w:t>Table A</w:t>
      </w:r>
      <w:r w:rsidRPr="006C2CC3">
        <w:rPr>
          <w:rFonts w:asciiTheme="majorBidi" w:hAnsiTheme="majorBidi" w:cstheme="majorBidi"/>
          <w:sz w:val="20"/>
          <w:szCs w:val="20"/>
        </w:rPr>
        <w:fldChar w:fldCharType="begin"/>
      </w:r>
      <w:r w:rsidRPr="006C2CC3">
        <w:rPr>
          <w:rFonts w:asciiTheme="majorBidi" w:hAnsiTheme="majorBidi" w:cstheme="majorBidi"/>
          <w:sz w:val="20"/>
          <w:szCs w:val="20"/>
        </w:rPr>
        <w:instrText xml:space="preserve"> SEQ Table_A. \* ARABIC </w:instrText>
      </w:r>
      <w:r w:rsidRPr="006C2CC3">
        <w:rPr>
          <w:rFonts w:asciiTheme="majorBidi" w:hAnsiTheme="majorBidi" w:cstheme="majorBidi"/>
          <w:sz w:val="20"/>
          <w:szCs w:val="20"/>
        </w:rPr>
        <w:fldChar w:fldCharType="separate"/>
      </w:r>
      <w:r w:rsidRPr="006C2CC3">
        <w:rPr>
          <w:rFonts w:asciiTheme="majorBidi" w:hAnsiTheme="majorBidi" w:cstheme="majorBidi"/>
          <w:noProof/>
          <w:sz w:val="20"/>
          <w:szCs w:val="20"/>
        </w:rPr>
        <w:t>4</w:t>
      </w:r>
      <w:r w:rsidRPr="006C2CC3">
        <w:rPr>
          <w:rFonts w:asciiTheme="majorBidi" w:hAnsiTheme="majorBidi" w:cstheme="majorBidi"/>
          <w:sz w:val="20"/>
          <w:szCs w:val="20"/>
        </w:rPr>
        <w:fldChar w:fldCharType="end"/>
      </w:r>
      <w:bookmarkEnd w:id="3"/>
      <w:r w:rsidRPr="006C2CC3">
        <w:rPr>
          <w:rFonts w:asciiTheme="majorBidi" w:hAnsiTheme="majorBidi" w:cstheme="majorBidi"/>
          <w:sz w:val="20"/>
          <w:szCs w:val="20"/>
        </w:rPr>
        <w:t>. The countries of the four regions</w:t>
      </w:r>
      <w:r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10443" w:type="dxa"/>
        <w:jc w:val="center"/>
        <w:tblLook w:val="04A0" w:firstRow="1" w:lastRow="0" w:firstColumn="1" w:lastColumn="0" w:noHBand="0" w:noVBand="1"/>
      </w:tblPr>
      <w:tblGrid>
        <w:gridCol w:w="1497"/>
        <w:gridCol w:w="8946"/>
      </w:tblGrid>
      <w:tr w:rsidR="00450D7D" w:rsidRPr="00BD54A6" w14:paraId="64694455" w14:textId="77777777" w:rsidTr="004B66A7">
        <w:trPr>
          <w:trHeight w:val="381"/>
          <w:jc w:val="center"/>
        </w:trPr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BDD396" w14:textId="77777777" w:rsidR="00450D7D" w:rsidRPr="00BD54A6" w:rsidRDefault="00450D7D" w:rsidP="004B66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8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6B09F1" w14:textId="77777777" w:rsidR="00450D7D" w:rsidRPr="00BD54A6" w:rsidRDefault="00450D7D" w:rsidP="004B66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Countries</w:t>
            </w:r>
          </w:p>
        </w:tc>
      </w:tr>
      <w:tr w:rsidR="00450D7D" w:rsidRPr="00BD54A6" w14:paraId="576EBF0C" w14:textId="77777777" w:rsidTr="004B66A7">
        <w:trPr>
          <w:trHeight w:val="371"/>
          <w:jc w:val="center"/>
        </w:trPr>
        <w:tc>
          <w:tcPr>
            <w:tcW w:w="14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6F4C4B" w14:textId="77777777" w:rsidR="00450D7D" w:rsidRPr="00BD54A6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High-RERD</w:t>
            </w:r>
          </w:p>
        </w:tc>
        <w:tc>
          <w:tcPr>
            <w:tcW w:w="89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CEA3CE" w14:textId="77777777" w:rsidR="00450D7D" w:rsidRPr="00BD54A6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Australia, Austria, Denmark, Finland, France, Korea, Netherlands, Norway, Sweden, Switzerland</w:t>
            </w:r>
          </w:p>
        </w:tc>
      </w:tr>
      <w:tr w:rsidR="00450D7D" w:rsidRPr="00BD54A6" w14:paraId="01B6BE63" w14:textId="77777777" w:rsidTr="004B66A7">
        <w:trPr>
          <w:trHeight w:val="381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EA40574" w14:textId="77777777" w:rsidR="00450D7D" w:rsidRPr="00BD54A6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Low-RERD</w:t>
            </w:r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</w:tcPr>
          <w:p w14:paraId="057201AB" w14:textId="77777777" w:rsidR="00450D7D" w:rsidRPr="00BD54A6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Belgium, Canada,</w:t>
            </w:r>
            <w:r w:rsidRPr="00BD54A6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D54A6">
              <w:rPr>
                <w:rFonts w:asciiTheme="majorBidi" w:hAnsiTheme="majorBidi" w:cstheme="majorBidi"/>
                <w:sz w:val="20"/>
                <w:szCs w:val="20"/>
              </w:rPr>
              <w:t>Czech Republic,</w:t>
            </w:r>
            <w:r w:rsidRPr="00BD54A6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D54A6">
              <w:rPr>
                <w:rFonts w:asciiTheme="majorBidi" w:hAnsiTheme="majorBidi" w:cstheme="majorBidi"/>
                <w:sz w:val="20"/>
                <w:szCs w:val="20"/>
              </w:rPr>
              <w:t>Estonia, Germany, Hungary, Ireland, Italy, Japan, Mexico, New Zealand, Poland, Portugal, Slovak Republic, Spain, Turkey, United Kingdom, United States</w:t>
            </w:r>
          </w:p>
        </w:tc>
      </w:tr>
      <w:tr w:rsidR="00450D7D" w:rsidRPr="00BD54A6" w14:paraId="31AAF2E7" w14:textId="77777777" w:rsidTr="004B66A7">
        <w:trPr>
          <w:trHeight w:val="371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AB29775" w14:textId="77777777" w:rsidR="00450D7D" w:rsidRPr="00BD54A6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High-</w:t>
            </w:r>
            <w:proofErr w:type="spellStart"/>
            <w:r w:rsidRPr="00BD54A6">
              <w:rPr>
                <w:rFonts w:asciiTheme="majorBidi" w:hAnsiTheme="majorBidi" w:cstheme="majorBidi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</w:tcPr>
          <w:p w14:paraId="106945E4" w14:textId="77777777" w:rsidR="00450D7D" w:rsidRPr="00BD54A6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Australia, Belgium, Canada, Czech Republic, Estonia, Finland, Germany, Ireland, Japan, Netherlands, Poland, South Korea, United States</w:t>
            </w:r>
          </w:p>
        </w:tc>
      </w:tr>
      <w:tr w:rsidR="00450D7D" w:rsidRPr="00BD54A6" w14:paraId="5D11E1DB" w14:textId="77777777" w:rsidTr="004B66A7">
        <w:trPr>
          <w:trHeight w:val="381"/>
          <w:jc w:val="center"/>
        </w:trPr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354ECE" w14:textId="77777777" w:rsidR="00450D7D" w:rsidRPr="00BD54A6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Low-</w:t>
            </w:r>
            <w:proofErr w:type="spellStart"/>
            <w:r w:rsidRPr="00BD54A6">
              <w:rPr>
                <w:rFonts w:asciiTheme="majorBidi" w:hAnsiTheme="majorBidi" w:cstheme="majorBidi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8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1CE1DE" w14:textId="77777777" w:rsidR="00450D7D" w:rsidRPr="00BD54A6" w:rsidRDefault="00450D7D" w:rsidP="004B66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54A6">
              <w:rPr>
                <w:rFonts w:asciiTheme="majorBidi" w:hAnsiTheme="majorBidi" w:cstheme="majorBidi"/>
                <w:sz w:val="20"/>
                <w:szCs w:val="20"/>
              </w:rPr>
              <w:t>Austria, Denmark, France, Hungary, Italy, Mexico, New Zealand, Norway, Portugal, Slovakia, Spain, Sweden, Switzerland, Turkey, United Kingdom</w:t>
            </w:r>
          </w:p>
        </w:tc>
      </w:tr>
    </w:tbl>
    <w:p w14:paraId="12127118" w14:textId="77777777" w:rsidR="00450D7D" w:rsidRDefault="00450D7D" w:rsidP="00450D7D">
      <w:pPr>
        <w:spacing w:line="360" w:lineRule="auto"/>
        <w:rPr>
          <w:rFonts w:asciiTheme="majorBidi" w:hAnsiTheme="majorBidi" w:cstheme="majorBidi"/>
          <w:rtl/>
          <w:lang w:bidi="fa-IR"/>
        </w:rPr>
      </w:pPr>
    </w:p>
    <w:p w14:paraId="688953B9" w14:textId="77777777" w:rsidR="00450D7D" w:rsidRDefault="00450D7D" w:rsidP="00450D7D">
      <w:pPr>
        <w:spacing w:line="360" w:lineRule="auto"/>
      </w:pPr>
    </w:p>
    <w:p w14:paraId="645F586A" w14:textId="77777777" w:rsidR="00371AB3" w:rsidRDefault="00371AB3"/>
    <w:sectPr w:rsidR="00371A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6C7"/>
    <w:rsid w:val="00371AB3"/>
    <w:rsid w:val="00450D7D"/>
    <w:rsid w:val="00B812F7"/>
    <w:rsid w:val="00CF16C7"/>
    <w:rsid w:val="00FD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780E7-607D-4F0A-85A2-63E2CBD4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D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D7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D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450D7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50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I M</dc:creator>
  <cp:keywords/>
  <dc:description/>
  <cp:lastModifiedBy>S.I M</cp:lastModifiedBy>
  <cp:revision>2</cp:revision>
  <dcterms:created xsi:type="dcterms:W3CDTF">2024-12-12T11:06:00Z</dcterms:created>
  <dcterms:modified xsi:type="dcterms:W3CDTF">2024-12-12T11:07:00Z</dcterms:modified>
</cp:coreProperties>
</file>